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FCA12" w14:textId="6013E9C0" w:rsidR="00947D39" w:rsidRDefault="00A271C3">
      <w:pPr>
        <w:rPr>
          <w:rFonts w:ascii="Times New Roman" w:hAnsi="Times New Roman" w:cs="Times New Roman"/>
          <w:sz w:val="24"/>
          <w:szCs w:val="24"/>
        </w:rPr>
      </w:pPr>
      <w:r w:rsidRPr="001C551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C5513" w:rsidRPr="001C551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52B61" w:rsidRPr="001C551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271C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0043730"/>
      <w:r w:rsidRPr="00A271C3">
        <w:rPr>
          <w:rFonts w:ascii="Times New Roman" w:hAnsi="Times New Roman" w:cs="Times New Roman"/>
          <w:sz w:val="24"/>
          <w:szCs w:val="24"/>
        </w:rPr>
        <w:t>Avirulence/virulence pattern YR pathotypes used in the study.</w:t>
      </w:r>
      <w:bookmarkEnd w:id="0"/>
    </w:p>
    <w:tbl>
      <w:tblPr>
        <w:tblW w:w="9516" w:type="dxa"/>
        <w:tblLook w:val="04A0" w:firstRow="1" w:lastRow="0" w:firstColumn="1" w:lastColumn="0" w:noHBand="0" w:noVBand="1"/>
      </w:tblPr>
      <w:tblGrid>
        <w:gridCol w:w="1170"/>
        <w:gridCol w:w="3811"/>
        <w:gridCol w:w="4535"/>
      </w:tblGrid>
      <w:tr w:rsidR="00A271C3" w:rsidRPr="00A271C3" w14:paraId="48A2B9FF" w14:textId="77777777" w:rsidTr="006E5335">
        <w:trPr>
          <w:trHeight w:val="31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4B9A" w14:textId="77777777" w:rsidR="00A271C3" w:rsidRPr="00A271C3" w:rsidRDefault="00A271C3" w:rsidP="00A27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3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1D7F" w14:textId="77777777" w:rsidR="00A271C3" w:rsidRPr="00A271C3" w:rsidRDefault="00A271C3" w:rsidP="00A27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rulence formula</w:t>
            </w:r>
          </w:p>
        </w:tc>
        <w:tc>
          <w:tcPr>
            <w:tcW w:w="4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88713" w14:textId="77777777" w:rsidR="00A271C3" w:rsidRPr="00A271C3" w:rsidRDefault="00A271C3" w:rsidP="00A27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ulence formula</w:t>
            </w:r>
          </w:p>
        </w:tc>
      </w:tr>
      <w:tr w:rsidR="00A271C3" w:rsidRPr="00A271C3" w14:paraId="02DE985F" w14:textId="77777777" w:rsidTr="006E5335">
        <w:trPr>
          <w:trHeight w:val="31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63A2A" w14:textId="77777777" w:rsidR="00A271C3" w:rsidRPr="00A271C3" w:rsidRDefault="00A271C3" w:rsidP="006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S84</w:t>
            </w:r>
          </w:p>
        </w:tc>
        <w:tc>
          <w:tcPr>
            <w:tcW w:w="3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21E85" w14:textId="665CABE4" w:rsidR="00A271C3" w:rsidRPr="007E191E" w:rsidRDefault="00A271C3" w:rsidP="006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r1, </w:t>
            </w:r>
            <w:proofErr w:type="spellStart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</w:t>
            </w:r>
            <w:proofErr w:type="spellEnd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3b, Yr4b, Yr5, Yr10, Yr11, Yr14, Yr15, Yr17, Yr18, Yr24/26, Yr28, Yr29, </w:t>
            </w:r>
            <w:proofErr w:type="spellStart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S</w:t>
            </w:r>
            <w:r w:rsidR="007E191E"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4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9B62D" w14:textId="77777777" w:rsidR="00A271C3" w:rsidRPr="007E191E" w:rsidRDefault="00A271C3" w:rsidP="006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r2, Yr3a, Yr4A, Yr6, Yr7, Yr8, Yr9, Yr12, Yr19, </w:t>
            </w:r>
            <w:proofErr w:type="spellStart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Sk</w:t>
            </w:r>
            <w:proofErr w:type="spellEnd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Su</w:t>
            </w:r>
            <w:proofErr w:type="spellEnd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, Yr31</w:t>
            </w:r>
          </w:p>
        </w:tc>
      </w:tr>
      <w:tr w:rsidR="00A271C3" w:rsidRPr="00A271C3" w14:paraId="26D7FF66" w14:textId="77777777" w:rsidTr="006E5335">
        <w:trPr>
          <w:trHeight w:val="31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81495" w14:textId="77777777" w:rsidR="00A271C3" w:rsidRPr="00A271C3" w:rsidRDefault="00A271C3" w:rsidP="006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S119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A6814" w14:textId="77777777" w:rsidR="00A271C3" w:rsidRPr="007E191E" w:rsidRDefault="00A271C3" w:rsidP="006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r1, Yr5, Yr10, Yr14, Yr15, Yr24, Yr26, Yr28, </w:t>
            </w:r>
            <w:proofErr w:type="spellStart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Sp</w:t>
            </w:r>
            <w:proofErr w:type="spellEnd"/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7B0D7" w14:textId="548380E7" w:rsidR="00A271C3" w:rsidRPr="007E191E" w:rsidRDefault="00A271C3" w:rsidP="006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r2, Yr3a, Yr3b, Yr4a, Yr4b, Yr6, Yr7, Yr8, Yr9, Yr11, Yr12, </w:t>
            </w:r>
            <w:proofErr w:type="spellStart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</w:t>
            </w:r>
            <w:proofErr w:type="spellEnd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17, Yr19, Yr29, Yr31, </w:t>
            </w:r>
            <w:proofErr w:type="spellStart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</w:t>
            </w:r>
            <w:r w:rsid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</w:t>
            </w:r>
            <w:proofErr w:type="spellEnd"/>
          </w:p>
        </w:tc>
      </w:tr>
      <w:tr w:rsidR="00A271C3" w:rsidRPr="00A271C3" w14:paraId="4559A8B9" w14:textId="77777777" w:rsidTr="006E5335">
        <w:trPr>
          <w:trHeight w:val="31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6DB6FC" w14:textId="77777777" w:rsidR="00A271C3" w:rsidRPr="00A271C3" w:rsidRDefault="00A271C3" w:rsidP="006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S119</w:t>
            </w:r>
          </w:p>
        </w:tc>
        <w:tc>
          <w:tcPr>
            <w:tcW w:w="3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11AD99" w14:textId="77777777" w:rsidR="00A271C3" w:rsidRPr="007E191E" w:rsidRDefault="00A271C3" w:rsidP="006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r1, Yr5, Yr10, Yr15, Yr24, Yr26, Yr28, </w:t>
            </w:r>
            <w:proofErr w:type="spellStart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Sp</w:t>
            </w:r>
            <w:proofErr w:type="spellEnd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ebesel</w:t>
            </w:r>
            <w:proofErr w:type="spellEnd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147/51(Yr</w:t>
            </w:r>
            <w:proofErr w:type="gramStart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,9,?</w:t>
            </w:r>
            <w:proofErr w:type="gramEnd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3DAE6E" w14:textId="7A52A24E" w:rsidR="00A271C3" w:rsidRPr="007E191E" w:rsidRDefault="00A271C3" w:rsidP="006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r2, Yr3a, Yr3b, Yr4a, Yr4b, Yr6, Yr7, Yr8, Yr9, Yr11, Yr12, Yr14, </w:t>
            </w:r>
            <w:proofErr w:type="spellStart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</w:t>
            </w:r>
            <w:proofErr w:type="spellEnd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17, Yr18, Yr19, Yr29, Yr31, </w:t>
            </w:r>
            <w:proofErr w:type="spellStart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</w:t>
            </w:r>
            <w:r w:rsid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</w:t>
            </w:r>
            <w:proofErr w:type="spellEnd"/>
          </w:p>
        </w:tc>
      </w:tr>
      <w:tr w:rsidR="00A271C3" w:rsidRPr="00A271C3" w14:paraId="5C53A8A4" w14:textId="77777777" w:rsidTr="006E5335">
        <w:trPr>
          <w:trHeight w:val="873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AA973A" w14:textId="77777777" w:rsidR="00A271C3" w:rsidRPr="00A271C3" w:rsidRDefault="00A271C3" w:rsidP="006E53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71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S119</w:t>
            </w:r>
          </w:p>
        </w:tc>
        <w:tc>
          <w:tcPr>
            <w:tcW w:w="3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853A0" w14:textId="77777777" w:rsidR="00A271C3" w:rsidRPr="007E191E" w:rsidRDefault="00A271C3" w:rsidP="006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r1, Yr5, Yr10, Yr24/ Yr26, 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D0CDE" w14:textId="360813BE" w:rsidR="00A271C3" w:rsidRPr="007E191E" w:rsidRDefault="00A271C3" w:rsidP="006E53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r2, Yr2+, Yr3a, Yr3b, Yr4a, Yr4a+, Yr4b, Yr6, Yr7, Yr8, Yr9, Yr9+, Yr22, Yr23, </w:t>
            </w:r>
            <w:proofErr w:type="spellStart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S</w:t>
            </w:r>
            <w:r w:rsidR="007E191E"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</w:t>
            </w:r>
            <w:proofErr w:type="spellEnd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S</w:t>
            </w:r>
            <w:r w:rsidR="007E191E" w:rsidRPr="007E1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</w:t>
            </w:r>
            <w:proofErr w:type="spellEnd"/>
          </w:p>
        </w:tc>
      </w:tr>
    </w:tbl>
    <w:p w14:paraId="0AEF6117" w14:textId="77777777" w:rsidR="000C3591" w:rsidRPr="00A271C3" w:rsidRDefault="000C3591" w:rsidP="001C5513">
      <w:pPr>
        <w:rPr>
          <w:rFonts w:ascii="Times New Roman" w:hAnsi="Times New Roman" w:cs="Times New Roman"/>
          <w:sz w:val="24"/>
          <w:szCs w:val="24"/>
        </w:rPr>
      </w:pPr>
    </w:p>
    <w:sectPr w:rsidR="000C3591" w:rsidRPr="00A27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C3"/>
    <w:rsid w:val="000C3591"/>
    <w:rsid w:val="001C5513"/>
    <w:rsid w:val="002B3F95"/>
    <w:rsid w:val="00352B61"/>
    <w:rsid w:val="006E5335"/>
    <w:rsid w:val="007E191E"/>
    <w:rsid w:val="00947D39"/>
    <w:rsid w:val="00A271C3"/>
    <w:rsid w:val="00B37E8A"/>
    <w:rsid w:val="00B61584"/>
    <w:rsid w:val="00BA5816"/>
    <w:rsid w:val="00C00034"/>
    <w:rsid w:val="00F51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B894C"/>
  <w15:chartTrackingRefBased/>
  <w15:docId w15:val="{C52BBDB5-7473-4090-9F71-722527626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2B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2B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9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llon Guriqbal Singh INMF</dc:creator>
  <cp:keywords/>
  <dc:description/>
  <cp:lastModifiedBy>thinkpad</cp:lastModifiedBy>
  <cp:revision>6</cp:revision>
  <dcterms:created xsi:type="dcterms:W3CDTF">2021-08-15T17:08:00Z</dcterms:created>
  <dcterms:modified xsi:type="dcterms:W3CDTF">2021-08-16T16:36:00Z</dcterms:modified>
</cp:coreProperties>
</file>